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C0E0" w14:textId="77777777" w:rsidR="00DC173B" w:rsidRPr="00C4621E" w:rsidRDefault="00DC173B" w:rsidP="00DC173B">
      <w:pPr>
        <w:keepNext/>
        <w:rPr>
          <w:rFonts w:cs="Times New Roman"/>
          <w:b/>
          <w:szCs w:val="24"/>
        </w:rPr>
      </w:pPr>
      <w:r w:rsidRPr="00C4621E">
        <w:rPr>
          <w:rFonts w:cs="Times New Roman"/>
          <w:b/>
          <w:szCs w:val="24"/>
        </w:rPr>
        <w:t>Table 3. The questions of research variables of each area in EQ-5D</w:t>
      </w:r>
    </w:p>
    <w:tbl>
      <w:tblPr>
        <w:tblOverlap w:val="never"/>
        <w:tblW w:w="97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6"/>
        <w:gridCol w:w="1310"/>
        <w:gridCol w:w="176"/>
        <w:gridCol w:w="3334"/>
        <w:gridCol w:w="3478"/>
      </w:tblGrid>
      <w:tr w:rsidR="00DC173B" w:rsidRPr="00C4621E" w14:paraId="682831B3" w14:textId="77777777" w:rsidTr="00C50F8D">
        <w:trPr>
          <w:trHeight w:val="544"/>
        </w:trPr>
        <w:tc>
          <w:tcPr>
            <w:tcW w:w="2736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B1BB4" w14:textId="77777777" w:rsidR="00DC173B" w:rsidRPr="00C4621E" w:rsidRDefault="00DC173B" w:rsidP="00C50F8D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1E">
              <w:rPr>
                <w:rFonts w:ascii="Times New Roman" w:hAnsi="Times New Roman" w:cs="Times New Roman"/>
                <w:b/>
                <w:sz w:val="20"/>
                <w:szCs w:val="20"/>
              </w:rPr>
              <w:t>Variable.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2A96C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b/>
                <w:sz w:val="20"/>
                <w:szCs w:val="20"/>
              </w:rPr>
            </w:pPr>
            <w:r w:rsidRPr="00C4621E">
              <w:rPr>
                <w:rFonts w:eastAsia="함초롬바탕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4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A76B2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b/>
                <w:sz w:val="20"/>
                <w:szCs w:val="20"/>
              </w:rPr>
            </w:pPr>
            <w:r w:rsidRPr="00C4621E">
              <w:rPr>
                <w:rFonts w:eastAsia="함초롬바탕" w:cs="Times New Roman"/>
                <w:b/>
                <w:sz w:val="20"/>
                <w:szCs w:val="20"/>
              </w:rPr>
              <w:t>Response Category</w:t>
            </w:r>
          </w:p>
        </w:tc>
      </w:tr>
      <w:tr w:rsidR="00DC173B" w:rsidRPr="00C4621E" w14:paraId="7A40411F" w14:textId="77777777" w:rsidTr="00C50F8D">
        <w:trPr>
          <w:trHeight w:val="691"/>
        </w:trPr>
        <w:tc>
          <w:tcPr>
            <w:tcW w:w="1426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79237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621E">
              <w:rPr>
                <w:rFonts w:cs="Times New Roman"/>
                <w:b/>
                <w:sz w:val="20"/>
                <w:szCs w:val="20"/>
              </w:rPr>
              <w:t>Dependent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C4621E">
              <w:rPr>
                <w:rFonts w:cs="Times New Roman"/>
                <w:b/>
                <w:sz w:val="20"/>
                <w:szCs w:val="20"/>
              </w:rPr>
              <w:t>Variable</w:t>
            </w:r>
          </w:p>
          <w:p w14:paraId="6281414A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B290A6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Mobility</w:t>
            </w:r>
          </w:p>
        </w:tc>
        <w:tc>
          <w:tcPr>
            <w:tcW w:w="3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3DED6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I have in walking about.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6889DD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 xml:space="preserve">1 = no problem, 2 = some problem, </w:t>
            </w:r>
          </w:p>
          <w:p w14:paraId="337DC01F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3 = am confined to bed</w:t>
            </w:r>
          </w:p>
        </w:tc>
      </w:tr>
      <w:tr w:rsidR="00DC173B" w:rsidRPr="00C4621E" w14:paraId="51B44D32" w14:textId="77777777" w:rsidTr="00C50F8D">
        <w:trPr>
          <w:trHeight w:val="945"/>
        </w:trPr>
        <w:tc>
          <w:tcPr>
            <w:tcW w:w="142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0F36A1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AF7568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Self-Care</w:t>
            </w:r>
          </w:p>
        </w:tc>
        <w:tc>
          <w:tcPr>
            <w:tcW w:w="3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81C73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I have with self-care.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869C7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 xml:space="preserve">1 = no problem, 2 = some problem, </w:t>
            </w:r>
          </w:p>
          <w:p w14:paraId="5CEED6D3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3 = am unable to wash or dress myself</w:t>
            </w:r>
          </w:p>
        </w:tc>
      </w:tr>
      <w:tr w:rsidR="00DC173B" w:rsidRPr="00C4621E" w14:paraId="4BA40739" w14:textId="77777777" w:rsidTr="00C50F8D">
        <w:trPr>
          <w:trHeight w:val="726"/>
        </w:trPr>
        <w:tc>
          <w:tcPr>
            <w:tcW w:w="142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024A43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E7B0AD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 xml:space="preserve">Usual </w:t>
            </w:r>
          </w:p>
          <w:p w14:paraId="7271A97F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Activity</w:t>
            </w:r>
          </w:p>
        </w:tc>
        <w:tc>
          <w:tcPr>
            <w:tcW w:w="3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06660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I have with performing my usual activities.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E42075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 xml:space="preserve">1 = no problem, 2 = some problem, </w:t>
            </w:r>
          </w:p>
          <w:p w14:paraId="77BDE917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3 = am unable to perform</w:t>
            </w:r>
          </w:p>
        </w:tc>
      </w:tr>
      <w:tr w:rsidR="00DC173B" w:rsidRPr="00C4621E" w14:paraId="0C032673" w14:textId="77777777" w:rsidTr="00C50F8D">
        <w:trPr>
          <w:trHeight w:val="509"/>
        </w:trPr>
        <w:tc>
          <w:tcPr>
            <w:tcW w:w="142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B5F6E3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D52DB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Pain/Discomfort</w:t>
            </w:r>
          </w:p>
        </w:tc>
        <w:tc>
          <w:tcPr>
            <w:tcW w:w="3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08715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I have pain.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AFD34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 xml:space="preserve">1 = no pain, 2 = moderate, </w:t>
            </w:r>
          </w:p>
          <w:p w14:paraId="1750A629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3 = extreme pain</w:t>
            </w:r>
          </w:p>
        </w:tc>
      </w:tr>
      <w:tr w:rsidR="00DC173B" w:rsidRPr="00C4621E" w14:paraId="0FC9D062" w14:textId="77777777" w:rsidTr="00C50F8D">
        <w:trPr>
          <w:trHeight w:val="472"/>
        </w:trPr>
        <w:tc>
          <w:tcPr>
            <w:tcW w:w="1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E6BC0D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C93A5C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Anxiety/</w:t>
            </w:r>
          </w:p>
          <w:p w14:paraId="1FD083CF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Depression</w:t>
            </w:r>
          </w:p>
        </w:tc>
        <w:tc>
          <w:tcPr>
            <w:tcW w:w="3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5D725F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I am anxious or depressed.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96CA6" w14:textId="77777777" w:rsidR="00DC173B" w:rsidRPr="00C4621E" w:rsidRDefault="00DC173B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eastAsia="맑은 고딕" w:cs="Times New Roman"/>
                <w:sz w:val="20"/>
                <w:szCs w:val="20"/>
              </w:rPr>
              <w:t>1 = not anxious, 2 = moderate anxious, 3 = extreme anxious</w:t>
            </w:r>
          </w:p>
        </w:tc>
      </w:tr>
    </w:tbl>
    <w:p w14:paraId="0D44238F" w14:textId="77777777" w:rsidR="00E1418E" w:rsidRDefault="00E1418E"/>
    <w:sectPr w:rsidR="00E141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3B"/>
    <w:rsid w:val="005D145B"/>
    <w:rsid w:val="00DC173B"/>
    <w:rsid w:val="00E1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4A51"/>
  <w15:chartTrackingRefBased/>
  <w15:docId w15:val="{35F82F4C-6A96-4214-92C2-60A6B628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73B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unhideWhenUsed/>
    <w:qFormat/>
    <w:rsid w:val="00DC173B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MDPI41tablecaption">
    <w:name w:val="MDPI_4.1_table_caption"/>
    <w:qFormat/>
    <w:rsid w:val="00DC173B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2-02-17T06:27:00Z</dcterms:created>
  <dcterms:modified xsi:type="dcterms:W3CDTF">2022-02-17T06:27:00Z</dcterms:modified>
</cp:coreProperties>
</file>